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76DA" w:rsidRDefault="005576DA"/>
    <w:p w:rsidR="005576DA" w:rsidRDefault="005576DA"/>
    <w:p w:rsidR="005576DA" w:rsidRDefault="00617AA8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1: </w:t>
      </w:r>
      <w:r w:rsidR="004B4C50">
        <w:rPr>
          <w:rFonts w:ascii="Times New Roman" w:hAnsi="Times New Roman" w:cs="Times New Roman"/>
          <w:b/>
        </w:rPr>
        <w:t>Table S1. Primer Sequence</w:t>
      </w:r>
      <w:r w:rsidR="004B4C50">
        <w:rPr>
          <w:rFonts w:ascii="Times New Roman" w:hAnsi="Times New Roman" w:cs="Times New Roman" w:hint="eastAsia"/>
          <w:b/>
        </w:rPr>
        <w:t xml:space="preserve"> of the validated miRNA</w:t>
      </w:r>
    </w:p>
    <w:p w:rsidR="005576DA" w:rsidRDefault="005576DA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8296" w:type="dxa"/>
        <w:tblLayout w:type="fixed"/>
        <w:tblLook w:val="04A0" w:firstRow="1" w:lastRow="0" w:firstColumn="1" w:lastColumn="0" w:noHBand="0" w:noVBand="1"/>
      </w:tblPr>
      <w:tblGrid>
        <w:gridCol w:w="2594"/>
        <w:gridCol w:w="2791"/>
        <w:gridCol w:w="2911"/>
      </w:tblGrid>
      <w:tr w:rsidR="005576DA">
        <w:tc>
          <w:tcPr>
            <w:tcW w:w="2594" w:type="dxa"/>
          </w:tcPr>
          <w:p w:rsidR="005576DA" w:rsidRDefault="004B4C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N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2791" w:type="dxa"/>
          </w:tcPr>
          <w:p w:rsidR="005576DA" w:rsidRDefault="004B4C5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Rb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accession No.</w:t>
            </w:r>
          </w:p>
        </w:tc>
        <w:tc>
          <w:tcPr>
            <w:tcW w:w="2911" w:type="dxa"/>
          </w:tcPr>
          <w:p w:rsidR="005576DA" w:rsidRDefault="004B4C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</w:t>
            </w:r>
          </w:p>
        </w:tc>
      </w:tr>
      <w:tr w:rsidR="005576DA">
        <w:tc>
          <w:tcPr>
            <w:tcW w:w="2594" w:type="dxa"/>
          </w:tcPr>
          <w:p w:rsidR="005576DA" w:rsidRDefault="004B4C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u-miR-190a-3p</w:t>
            </w:r>
          </w:p>
        </w:tc>
        <w:tc>
          <w:tcPr>
            <w:tcW w:w="2791" w:type="dxa"/>
          </w:tcPr>
          <w:p w:rsidR="005576DA" w:rsidRDefault="004B4C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T0016998</w:t>
            </w:r>
          </w:p>
        </w:tc>
        <w:tc>
          <w:tcPr>
            <w:tcW w:w="2911" w:type="dxa"/>
          </w:tcPr>
          <w:p w:rsidR="005576DA" w:rsidRDefault="004B4C5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cuauauaucaagcauauuccu</w:t>
            </w:r>
            <w:proofErr w:type="spellEnd"/>
          </w:p>
        </w:tc>
      </w:tr>
    </w:tbl>
    <w:p w:rsidR="005576DA" w:rsidRDefault="005576DA">
      <w:pPr>
        <w:rPr>
          <w:rFonts w:ascii="Times New Roman" w:hAnsi="Times New Roman" w:cs="Times New Roman"/>
        </w:rPr>
      </w:pPr>
    </w:p>
    <w:p w:rsidR="005576DA" w:rsidRDefault="00617AA8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1: </w:t>
      </w:r>
      <w:r w:rsidR="004B4C50">
        <w:rPr>
          <w:rFonts w:ascii="Times New Roman" w:hAnsi="Times New Roman" w:cs="Times New Roman" w:hint="eastAsia"/>
          <w:b/>
        </w:rPr>
        <w:t xml:space="preserve">Table </w:t>
      </w:r>
      <w:r w:rsidR="004B4C50">
        <w:rPr>
          <w:rFonts w:ascii="Times New Roman" w:hAnsi="Times New Roman" w:cs="Times New Roman"/>
          <w:b/>
        </w:rPr>
        <w:t>S2</w:t>
      </w:r>
      <w:r w:rsidR="004B4C50">
        <w:rPr>
          <w:rFonts w:ascii="Times New Roman" w:hAnsi="Times New Roman" w:cs="Times New Roman" w:hint="eastAsia"/>
          <w:b/>
        </w:rPr>
        <w:t xml:space="preserve">. </w:t>
      </w:r>
      <w:r w:rsidR="004B4C50">
        <w:rPr>
          <w:rFonts w:ascii="Times New Roman" w:hAnsi="Times New Roman" w:cs="Times New Roman"/>
          <w:b/>
        </w:rPr>
        <w:t xml:space="preserve">Prediction binding sites for mmu-miR-190a-3p </w:t>
      </w:r>
      <w:r w:rsidR="004B4C50">
        <w:rPr>
          <w:rFonts w:ascii="Times New Roman" w:hAnsi="Times New Roman" w:cs="Times New Roman" w:hint="eastAsia"/>
          <w:b/>
        </w:rPr>
        <w:t xml:space="preserve">from </w:t>
      </w:r>
      <w:proofErr w:type="spellStart"/>
      <w:r w:rsidR="004B4C50">
        <w:rPr>
          <w:rFonts w:ascii="Times New Roman" w:hAnsi="Times New Roman" w:cs="Times New Roman" w:hint="eastAsia"/>
          <w:b/>
        </w:rPr>
        <w:t>miR</w:t>
      </w:r>
      <w:r w:rsidR="004B4C50">
        <w:rPr>
          <w:rFonts w:ascii="Times New Roman" w:hAnsi="Times New Roman" w:cs="Times New Roman"/>
          <w:b/>
        </w:rPr>
        <w:t>walk</w:t>
      </w:r>
      <w:proofErr w:type="spellEnd"/>
      <w:r w:rsidR="004B4C50">
        <w:rPr>
          <w:rFonts w:ascii="Times New Roman" w:hAnsi="Times New Roman" w:cs="Times New Roman"/>
          <w:b/>
        </w:rPr>
        <w:t xml:space="preserve"> 3.0</w:t>
      </w:r>
    </w:p>
    <w:p w:rsidR="005576DA" w:rsidRDefault="005576DA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1838"/>
        <w:gridCol w:w="1028"/>
        <w:gridCol w:w="741"/>
        <w:gridCol w:w="741"/>
        <w:gridCol w:w="998"/>
        <w:gridCol w:w="819"/>
        <w:gridCol w:w="1313"/>
        <w:gridCol w:w="1044"/>
      </w:tblGrid>
      <w:tr w:rsidR="005576DA">
        <w:tc>
          <w:tcPr>
            <w:tcW w:w="1838" w:type="dxa"/>
            <w:vAlign w:val="center"/>
          </w:tcPr>
          <w:p w:rsidR="005576DA" w:rsidRDefault="004B4C5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NA ID</w:t>
            </w:r>
          </w:p>
        </w:tc>
        <w:tc>
          <w:tcPr>
            <w:tcW w:w="1028" w:type="dxa"/>
            <w:vAlign w:val="center"/>
          </w:tcPr>
          <w:p w:rsidR="005576DA" w:rsidRDefault="004B4C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741" w:type="dxa"/>
            <w:vAlign w:val="center"/>
          </w:tcPr>
          <w:p w:rsidR="005576DA" w:rsidRDefault="004B4C5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rt</w:t>
            </w:r>
          </w:p>
        </w:tc>
        <w:tc>
          <w:tcPr>
            <w:tcW w:w="741" w:type="dxa"/>
            <w:vAlign w:val="center"/>
          </w:tcPr>
          <w:p w:rsidR="005576DA" w:rsidRDefault="004B4C5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</w:t>
            </w:r>
          </w:p>
        </w:tc>
        <w:tc>
          <w:tcPr>
            <w:tcW w:w="998" w:type="dxa"/>
            <w:vAlign w:val="center"/>
          </w:tcPr>
          <w:p w:rsidR="005576DA" w:rsidRDefault="004B4C5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ndingp</w:t>
            </w:r>
            <w:proofErr w:type="spellEnd"/>
          </w:p>
        </w:tc>
        <w:tc>
          <w:tcPr>
            <w:tcW w:w="819" w:type="dxa"/>
            <w:vAlign w:val="center"/>
          </w:tcPr>
          <w:p w:rsidR="005576DA" w:rsidRDefault="004B4C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ergy</w:t>
            </w:r>
          </w:p>
        </w:tc>
        <w:tc>
          <w:tcPr>
            <w:tcW w:w="1313" w:type="dxa"/>
            <w:vAlign w:val="center"/>
          </w:tcPr>
          <w:p w:rsidR="005576DA" w:rsidRDefault="004B4C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ibility</w:t>
            </w:r>
          </w:p>
        </w:tc>
        <w:tc>
          <w:tcPr>
            <w:tcW w:w="1044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nding Position</w:t>
            </w:r>
          </w:p>
        </w:tc>
      </w:tr>
      <w:tr w:rsidR="005576DA">
        <w:tc>
          <w:tcPr>
            <w:tcW w:w="1838" w:type="dxa"/>
            <w:vMerge w:val="restart"/>
            <w:vAlign w:val="center"/>
          </w:tcPr>
          <w:p w:rsidR="005576DA" w:rsidRDefault="004B4C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u-miR-190a-3p</w:t>
            </w:r>
          </w:p>
        </w:tc>
        <w:tc>
          <w:tcPr>
            <w:tcW w:w="1028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phkap</w:t>
            </w:r>
            <w:proofErr w:type="spellEnd"/>
          </w:p>
        </w:tc>
        <w:tc>
          <w:tcPr>
            <w:tcW w:w="741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14</w:t>
            </w:r>
          </w:p>
        </w:tc>
        <w:tc>
          <w:tcPr>
            <w:tcW w:w="741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36</w:t>
            </w:r>
          </w:p>
        </w:tc>
        <w:tc>
          <w:tcPr>
            <w:tcW w:w="998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819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.3</w:t>
            </w:r>
          </w:p>
        </w:tc>
        <w:tc>
          <w:tcPr>
            <w:tcW w:w="1313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E-03</w:t>
            </w:r>
          </w:p>
        </w:tc>
        <w:tc>
          <w:tcPr>
            <w:tcW w:w="1044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UTR</w:t>
            </w:r>
          </w:p>
        </w:tc>
      </w:tr>
      <w:tr w:rsidR="005576DA">
        <w:tc>
          <w:tcPr>
            <w:tcW w:w="1838" w:type="dxa"/>
            <w:vMerge/>
            <w:vAlign w:val="center"/>
          </w:tcPr>
          <w:p w:rsidR="005576DA" w:rsidRDefault="005576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hgef25</w:t>
            </w:r>
          </w:p>
        </w:tc>
        <w:tc>
          <w:tcPr>
            <w:tcW w:w="741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3</w:t>
            </w:r>
          </w:p>
        </w:tc>
        <w:tc>
          <w:tcPr>
            <w:tcW w:w="741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5</w:t>
            </w:r>
          </w:p>
        </w:tc>
        <w:tc>
          <w:tcPr>
            <w:tcW w:w="998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819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.8</w:t>
            </w:r>
          </w:p>
        </w:tc>
        <w:tc>
          <w:tcPr>
            <w:tcW w:w="1313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E-04</w:t>
            </w:r>
          </w:p>
        </w:tc>
        <w:tc>
          <w:tcPr>
            <w:tcW w:w="1044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S</w:t>
            </w:r>
          </w:p>
        </w:tc>
      </w:tr>
      <w:tr w:rsidR="005576DA">
        <w:tc>
          <w:tcPr>
            <w:tcW w:w="1838" w:type="dxa"/>
            <w:vMerge/>
            <w:vAlign w:val="center"/>
          </w:tcPr>
          <w:p w:rsidR="005576DA" w:rsidRDefault="005576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am1</w:t>
            </w:r>
          </w:p>
        </w:tc>
        <w:tc>
          <w:tcPr>
            <w:tcW w:w="741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35</w:t>
            </w:r>
          </w:p>
        </w:tc>
        <w:tc>
          <w:tcPr>
            <w:tcW w:w="741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53</w:t>
            </w:r>
          </w:p>
        </w:tc>
        <w:tc>
          <w:tcPr>
            <w:tcW w:w="998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819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.7</w:t>
            </w:r>
          </w:p>
        </w:tc>
        <w:tc>
          <w:tcPr>
            <w:tcW w:w="1313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E-02</w:t>
            </w:r>
          </w:p>
        </w:tc>
        <w:tc>
          <w:tcPr>
            <w:tcW w:w="1044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S</w:t>
            </w:r>
          </w:p>
        </w:tc>
      </w:tr>
      <w:tr w:rsidR="005576DA">
        <w:tc>
          <w:tcPr>
            <w:tcW w:w="1838" w:type="dxa"/>
            <w:vMerge/>
            <w:vAlign w:val="center"/>
          </w:tcPr>
          <w:p w:rsidR="005576DA" w:rsidRDefault="005576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am1</w:t>
            </w:r>
          </w:p>
        </w:tc>
        <w:tc>
          <w:tcPr>
            <w:tcW w:w="741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3</w:t>
            </w:r>
          </w:p>
        </w:tc>
        <w:tc>
          <w:tcPr>
            <w:tcW w:w="741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1</w:t>
            </w:r>
          </w:p>
        </w:tc>
        <w:tc>
          <w:tcPr>
            <w:tcW w:w="998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819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.7</w:t>
            </w:r>
          </w:p>
        </w:tc>
        <w:tc>
          <w:tcPr>
            <w:tcW w:w="1313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E-02</w:t>
            </w:r>
          </w:p>
        </w:tc>
        <w:tc>
          <w:tcPr>
            <w:tcW w:w="1044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S</w:t>
            </w:r>
          </w:p>
        </w:tc>
      </w:tr>
      <w:tr w:rsidR="005576DA">
        <w:tc>
          <w:tcPr>
            <w:tcW w:w="1838" w:type="dxa"/>
            <w:vMerge/>
            <w:vAlign w:val="center"/>
          </w:tcPr>
          <w:p w:rsidR="005576DA" w:rsidRDefault="005576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rk3</w:t>
            </w:r>
          </w:p>
        </w:tc>
        <w:tc>
          <w:tcPr>
            <w:tcW w:w="741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63</w:t>
            </w:r>
          </w:p>
        </w:tc>
        <w:tc>
          <w:tcPr>
            <w:tcW w:w="741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87</w:t>
            </w:r>
          </w:p>
        </w:tc>
        <w:tc>
          <w:tcPr>
            <w:tcW w:w="998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19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2.2</w:t>
            </w:r>
          </w:p>
        </w:tc>
        <w:tc>
          <w:tcPr>
            <w:tcW w:w="1313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E-02</w:t>
            </w:r>
          </w:p>
        </w:tc>
        <w:tc>
          <w:tcPr>
            <w:tcW w:w="1044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UTR</w:t>
            </w:r>
          </w:p>
        </w:tc>
      </w:tr>
      <w:tr w:rsidR="005576DA">
        <w:tc>
          <w:tcPr>
            <w:tcW w:w="1838" w:type="dxa"/>
            <w:vMerge/>
            <w:vAlign w:val="center"/>
          </w:tcPr>
          <w:p w:rsidR="005576DA" w:rsidRDefault="005576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rk3</w:t>
            </w:r>
          </w:p>
        </w:tc>
        <w:tc>
          <w:tcPr>
            <w:tcW w:w="741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01</w:t>
            </w:r>
          </w:p>
        </w:tc>
        <w:tc>
          <w:tcPr>
            <w:tcW w:w="741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25</w:t>
            </w:r>
          </w:p>
        </w:tc>
        <w:tc>
          <w:tcPr>
            <w:tcW w:w="998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19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2.2</w:t>
            </w:r>
          </w:p>
        </w:tc>
        <w:tc>
          <w:tcPr>
            <w:tcW w:w="1313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E-02</w:t>
            </w:r>
          </w:p>
        </w:tc>
        <w:tc>
          <w:tcPr>
            <w:tcW w:w="1044" w:type="dxa"/>
            <w:vAlign w:val="center"/>
          </w:tcPr>
          <w:p w:rsidR="005576DA" w:rsidRDefault="004B4C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UTR</w:t>
            </w:r>
          </w:p>
        </w:tc>
      </w:tr>
    </w:tbl>
    <w:p w:rsidR="005576DA" w:rsidRDefault="005576DA">
      <w:pPr>
        <w:rPr>
          <w:rFonts w:ascii="Times New Roman" w:hAnsi="Times New Roman" w:cs="Times New Roman"/>
        </w:rPr>
      </w:pPr>
    </w:p>
    <w:p w:rsidR="005576DA" w:rsidRDefault="00617AA8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1: </w:t>
      </w:r>
      <w:bookmarkStart w:id="0" w:name="_GoBack"/>
      <w:bookmarkEnd w:id="0"/>
      <w:r w:rsidR="004B4C50">
        <w:rPr>
          <w:rFonts w:ascii="Times New Roman" w:hAnsi="Times New Roman" w:cs="Times New Roman" w:hint="eastAsia"/>
          <w:b/>
        </w:rPr>
        <w:t xml:space="preserve">Table </w:t>
      </w:r>
      <w:r w:rsidR="004B4C50">
        <w:rPr>
          <w:rFonts w:ascii="Times New Roman" w:hAnsi="Times New Roman" w:cs="Times New Roman"/>
          <w:b/>
        </w:rPr>
        <w:t>S</w:t>
      </w:r>
      <w:r w:rsidR="004B4C50">
        <w:rPr>
          <w:rFonts w:ascii="Times New Roman" w:hAnsi="Times New Roman" w:cs="Times New Roman" w:hint="eastAsia"/>
          <w:b/>
        </w:rPr>
        <w:t xml:space="preserve">3. Genes and miRNAs </w:t>
      </w:r>
      <w:r w:rsidR="004B4C50">
        <w:rPr>
          <w:rFonts w:ascii="Times New Roman" w:hAnsi="Times New Roman" w:cs="Times New Roman"/>
          <w:b/>
        </w:rPr>
        <w:t>involved</w:t>
      </w:r>
      <w:r w:rsidR="004B4C50">
        <w:rPr>
          <w:rFonts w:ascii="Times New Roman" w:hAnsi="Times New Roman" w:cs="Times New Roman" w:hint="eastAsia"/>
          <w:b/>
        </w:rPr>
        <w:t xml:space="preserve"> in red</w:t>
      </w:r>
      <w:r w:rsidR="004B4C50">
        <w:rPr>
          <w:rFonts w:ascii="Times New Roman" w:hAnsi="Times New Roman" w:cs="Times New Roman"/>
          <w:b/>
        </w:rPr>
        <w:t xml:space="preserve"> module</w:t>
      </w:r>
    </w:p>
    <w:p w:rsidR="005576DA" w:rsidRDefault="005576DA">
      <w:pPr>
        <w:rPr>
          <w:rFonts w:ascii="Times New Roman" w:hAnsi="Times New Roman" w:cs="Times New Roman"/>
        </w:rPr>
      </w:pPr>
    </w:p>
    <w:tbl>
      <w:tblPr>
        <w:tblW w:w="8070" w:type="dxa"/>
        <w:tblLayout w:type="fixed"/>
        <w:tblLook w:val="04A0" w:firstRow="1" w:lastRow="0" w:firstColumn="1" w:lastColumn="0" w:noHBand="0" w:noVBand="1"/>
      </w:tblPr>
      <w:tblGrid>
        <w:gridCol w:w="1980"/>
        <w:gridCol w:w="678"/>
        <w:gridCol w:w="960"/>
        <w:gridCol w:w="1339"/>
        <w:gridCol w:w="1275"/>
        <w:gridCol w:w="1838"/>
      </w:tblGrid>
      <w:tr w:rsidR="005576DA">
        <w:trPr>
          <w:trHeight w:val="25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ene_id</w:t>
            </w:r>
            <w:proofErr w:type="spellEnd"/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rand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art posi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nd position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Genes correlated with m</w:t>
            </w:r>
            <w:r>
              <w:rPr>
                <w:rFonts w:ascii="Times New Roman" w:hAnsi="Times New Roman" w:cs="Times New Roman"/>
              </w:rPr>
              <w:t>mu-miR-190a-3p</w:t>
            </w:r>
          </w:p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eight &gt; 0.05)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Rrs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5454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54745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lastRenderedPageBreak/>
              <w:t>Jph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9645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09788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Cox5b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6914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69368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Tmem13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7921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94366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2010300C02Rik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761167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772008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Slc9a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06805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076927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Als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1629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23723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Xrcc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23074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239495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Epha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73671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751508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Dock1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05010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075852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Sphkap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2541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40820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Dgkd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8532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94518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Lct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82847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832831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Mcm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83315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835966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Mfsd4a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20228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206806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Arl8a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51468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515626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Nav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54345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560729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Rgs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36530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370032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Rnasel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37494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376422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2810025M15Rik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74123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742023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Rxrg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75983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763962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Atf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07046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086777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ea15a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21967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220680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arp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05689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060125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rox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01180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017071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lastRenderedPageBreak/>
              <w:t>Gm3825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5277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53131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Rp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9995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40924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Fam171a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142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2780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Optn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206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6405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Camk1d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2934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71451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Celf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396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0956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C1ql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0034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01180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Skida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0406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04905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Fam163b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1103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14249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Olfm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1929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23073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Ass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4702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52067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bx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1714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37314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Gm2679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54335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543786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Acvr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3886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56715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Tanc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6120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84614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Chn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6106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77534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tprj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04297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058064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Arhgap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16498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167232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Mpped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66932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686835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Rasgrp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72799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734300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Gpr17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82771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837341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Rhov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92692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927127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dyn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96865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969984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Chgb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27812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279507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lastRenderedPageBreak/>
              <w:t>Btbd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82565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858929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Ralgapa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62398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651234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Syndig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98292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000439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Nsfl1c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14941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151141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Tspyl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32223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322544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igu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52782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535743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Gss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55631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559281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Nnat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75600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756252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Tox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32031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332417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Elmo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52880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532647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Nkain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09347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095469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Arfrp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13576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136540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Oprl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17150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172098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Mrps2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8021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92391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Trim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41604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430687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Dclk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67861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692085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ip5k1a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50585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510693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Hist2h3c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62381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623912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Fam212b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570459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572084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Npnt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28817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295029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pp3ca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66701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693772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Gpr6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9664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00923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Slc25a5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53959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540876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Zfp18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95211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953151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lastRenderedPageBreak/>
              <w:t>Ptpn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71908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730183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Brinp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87615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895439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Tle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21171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220091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Dmac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2773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27830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Nfib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22901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270575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lpp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51573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523276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Rab3b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887906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894332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Agbl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03976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166432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Akr1a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66365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665168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Hpdl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68199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682170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pt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28362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285917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Mycl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29956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300248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Maneal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48552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486217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Hpca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91115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912203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Hdac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95161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954271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la2g2f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87505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875762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Kazn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21023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223940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Camta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09173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186187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Napepld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6629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70139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Atg9b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3841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39214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Nub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6855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71037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Actr3b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7599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85068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Tyms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0582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07361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Babam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6976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08496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lastRenderedPageBreak/>
              <w:t>Bloc1s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7473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74865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Drd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3193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32251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pargc1a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14542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156772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Adamts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96770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988333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Sparcl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40791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411373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Sez6l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24191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257718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Hrk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81646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818947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Tmem132b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55317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579258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Galnt1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08720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130849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Gtf2i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42378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431476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Orai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614745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617071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Nptx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45459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455747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Fry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01186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049775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Cttnbp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3664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51484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Grm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2751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13517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Lrrc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6618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83174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lxna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1442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58819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Wipf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44296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450376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de1c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60698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656910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Lrrtm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001887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081014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Bola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3491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36013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Cyp26b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45714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459390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rickle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23709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270615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Arpc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33781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339044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lastRenderedPageBreak/>
              <w:t>Slc6a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42826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431753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Gm843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24569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245737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Emg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47040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471217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Smco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68299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683545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Arhgdib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69236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694189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Slc8a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1298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16106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sg1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07404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13345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afah1b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2950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29798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Ryr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90033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912517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Akap1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4555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75460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Ntrk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817595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873801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Il1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6428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74572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Gm211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45289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458353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Me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96323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985435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Dgat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91536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918271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Fam168a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7066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84165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Syt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73707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754865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lekha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61234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630837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Cend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14264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142949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Mrgpre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377836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378450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Cttn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44357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447100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Efnb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6174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66124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Ing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5555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56325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Kbtbd1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0110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03333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lastRenderedPageBreak/>
              <w:t>Rpl19-ps1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4929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49352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lekha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0391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10237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Wrn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32343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338552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Dusp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8072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81989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Stox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71800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744636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Ints1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87939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883166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Crlf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04931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050408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Mcm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1095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12843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Mylk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53243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538634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Tox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024704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034834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Cpne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45329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457053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1700030J22Rik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69695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697895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gbd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43690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443965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Egln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49085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494932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Slc35f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62985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639548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Trpc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5441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68074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Robo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74156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743324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Sorl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19647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212429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Dpagt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43260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433390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Fxyd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53701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539615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Rpp2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75040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750544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Sema7a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79401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796286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Gm1732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79980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00745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1600029O15Rik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2028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20880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lastRenderedPageBreak/>
              <w:t>M5C1000I18Rik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77587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776023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ygo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29256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295218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Tpbg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58423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584704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Rwdd2a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65719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657489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Il20rb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4577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48678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Rad54l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66880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678919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Tusc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75632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756611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Nicn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82904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829649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Wdr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85723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857873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Syne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209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55148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Grm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68605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08235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lagl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0605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13169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Hivep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9660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15137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Nmbr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7055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77085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Nhsl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3189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53389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Lingo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08328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084403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Gng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09486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101494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Btbd1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53868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566029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Nt5dc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67790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683838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pfia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64703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693595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Arhgef2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71825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719008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Itga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89338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895828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Camk2b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696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6636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pia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154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1981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lastRenderedPageBreak/>
              <w:t>Adcy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06348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17850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Igfbp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2060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21392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Grb1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9305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03868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Rufy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3892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43112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Col23a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12899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158391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Hist3h2ba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9489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94953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B9d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15051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151293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Shisa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2117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52596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Dhx3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09840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100443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Abr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64167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662231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Vezf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80682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808472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Neurod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83254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832964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Hap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3473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35612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Nmt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30281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306891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Limd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61562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616086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rkca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79333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834392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Kcnj1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09680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102796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Timp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83010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835574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Ncoa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2473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47718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Klhl2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774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7568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Fam84a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1468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15205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rkd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3412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64909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Trim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02445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034761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Dpf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2137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48771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lastRenderedPageBreak/>
              <w:t>Acot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40693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407602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Bcl11b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79104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800360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Meg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9541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957172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Net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820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91822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Adarb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2028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6874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Zscan2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4421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45373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Dsp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1512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19857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Rbm2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64184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643109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Rgs1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53697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538468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Ntrk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8065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13397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Dapk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6019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76319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Adcy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86200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899954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Srd5a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95734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961144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csk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0898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13486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Enc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72411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725303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Arhgef2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78994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820643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ik3r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168056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176821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Ankrd5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22884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238400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Anxa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4552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48013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Cacna1d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0399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49145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Itih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9085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92376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Fbxo3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74504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753196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Fdft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1451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17957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tk2b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1532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28105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lastRenderedPageBreak/>
              <w:t>Bmp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04745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052023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Lmo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17299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193471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Dock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15420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179783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Ubac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18786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202103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Mtmr1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2050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27449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Cmbl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56538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59011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Sema5a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2448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69634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Kcns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8373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84340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Mtss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9412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08200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Nrbp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60855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609162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arvb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42320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431568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Rabl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95825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959192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Nell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52194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552870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Tmem106c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79642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797028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Rnd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86634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867746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Krt7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18587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186970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pp1r1a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35302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353800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Trap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0399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07782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Srl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4802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54181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Tmem11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4092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42513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Mkl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2564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41752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Acap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0924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20123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Kalrn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39742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57353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Zbtb2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28758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64260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lastRenderedPageBreak/>
              <w:t>Zdhhc2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9690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97909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Robo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26631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04609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Robo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8923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441182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App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49496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517376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Tiam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97871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998008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Acat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9428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96074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Smoc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2795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40479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Cacna1h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3742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43378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Narfl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7737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78333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Btbd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2155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57628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de9a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3862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47631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Cul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66503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666436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Dlgap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99690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082141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rkce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61677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665791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Mkx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91045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00478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Abhd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6444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70677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Osbpl1a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7553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94184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Garem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1272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300138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Nrg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0177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19738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Arhgap2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6015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937628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rr1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11178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130464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Zfp60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48880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499018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Nedd4l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8877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521783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Cidea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73435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736779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lastRenderedPageBreak/>
              <w:t>Tcf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93433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968907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B4gat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388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4113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Rin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504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5707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Rcor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2673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27522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Mta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9418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95230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Lrrc10b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4553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45744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Tmem13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5704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57736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Aldh1a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4927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64346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Klf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1412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16691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Rbp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1166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12532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Sfxn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50475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505638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Actr1a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63768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639573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Tmem255a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1965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25243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Gpc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20530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216525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nck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6559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66011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L1cam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8537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89610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Atp6ap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42970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430472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Plxna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43290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434468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Arx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32864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329835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Slc7a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10792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108602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Rtl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20665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207130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Magt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59680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601190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Armcx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47484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475141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Gprasp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58390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584473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lastRenderedPageBreak/>
              <w:t>Vegfd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43733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440265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-miR-3095-5p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4410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44108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-miR-150-5p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51217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512178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-miR-24-1-5p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3012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30123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  <w:tr w:rsidR="005576DA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u-miR-1943-5p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93752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937529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576DA" w:rsidRDefault="004B4C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</w:tr>
    </w:tbl>
    <w:p w:rsidR="005576DA" w:rsidRDefault="005576DA"/>
    <w:p w:rsidR="005576DA" w:rsidRDefault="004B4C50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Notes: 1) </w:t>
      </w:r>
      <w:proofErr w:type="spellStart"/>
      <w:r>
        <w:rPr>
          <w:rFonts w:ascii="Times New Roman" w:hAnsi="Times New Roman" w:cs="Times New Roman"/>
          <w:sz w:val="20"/>
        </w:rPr>
        <w:t>Chr</w:t>
      </w:r>
      <w:proofErr w:type="spellEnd"/>
      <w:r>
        <w:rPr>
          <w:rFonts w:ascii="Times New Roman" w:hAnsi="Times New Roman" w:cs="Times New Roman"/>
          <w:sz w:val="20"/>
        </w:rPr>
        <w:t xml:space="preserve">: Chromosome; </w:t>
      </w:r>
      <w:r>
        <w:rPr>
          <w:rFonts w:ascii="Times New Roman" w:hAnsi="Times New Roman" w:cs="Times New Roman" w:hint="eastAsia"/>
          <w:sz w:val="20"/>
        </w:rPr>
        <w:t>2</w:t>
      </w:r>
      <w:r>
        <w:rPr>
          <w:rFonts w:ascii="Times New Roman" w:hAnsi="Times New Roman" w:cs="Times New Roman"/>
          <w:sz w:val="20"/>
        </w:rPr>
        <w:t>) Weight: the corresponding topological overlap of genes with mmu-miR-190a-3p are great than 0.05.</w:t>
      </w:r>
    </w:p>
    <w:p w:rsidR="005576DA" w:rsidRDefault="005576DA">
      <w:pPr>
        <w:rPr>
          <w:rFonts w:ascii="Times New Roman" w:hAnsi="Times New Roman" w:cs="Times New Roman"/>
        </w:rPr>
      </w:pPr>
    </w:p>
    <w:p w:rsidR="005576DA" w:rsidRDefault="005576DA"/>
    <w:p w:rsidR="005576DA" w:rsidRDefault="005576DA"/>
    <w:p w:rsidR="005576DA" w:rsidRDefault="005576DA"/>
    <w:p w:rsidR="005576DA" w:rsidRDefault="005576DA"/>
    <w:sectPr w:rsidR="005576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0"/>
  </w:docVars>
  <w:rsids>
    <w:rsidRoot w:val="00774EA3"/>
    <w:rsid w:val="00281197"/>
    <w:rsid w:val="00304CB7"/>
    <w:rsid w:val="00355791"/>
    <w:rsid w:val="003925BB"/>
    <w:rsid w:val="0045088E"/>
    <w:rsid w:val="004B4C50"/>
    <w:rsid w:val="004C7FC7"/>
    <w:rsid w:val="004D52F3"/>
    <w:rsid w:val="004F36D1"/>
    <w:rsid w:val="005576DA"/>
    <w:rsid w:val="005A13F1"/>
    <w:rsid w:val="00617AA8"/>
    <w:rsid w:val="00620621"/>
    <w:rsid w:val="007166F9"/>
    <w:rsid w:val="00774EA3"/>
    <w:rsid w:val="007C7F1D"/>
    <w:rsid w:val="00985C52"/>
    <w:rsid w:val="009D35F8"/>
    <w:rsid w:val="00AC4F64"/>
    <w:rsid w:val="00AF6C25"/>
    <w:rsid w:val="00B235CC"/>
    <w:rsid w:val="00B27F3A"/>
    <w:rsid w:val="00BB4DFD"/>
    <w:rsid w:val="00C37107"/>
    <w:rsid w:val="00C54FE0"/>
    <w:rsid w:val="00D27073"/>
    <w:rsid w:val="00D46B9E"/>
    <w:rsid w:val="00D8720A"/>
    <w:rsid w:val="00DA7E49"/>
    <w:rsid w:val="00E12095"/>
    <w:rsid w:val="00E43815"/>
    <w:rsid w:val="00EB31F6"/>
    <w:rsid w:val="00FE5E88"/>
    <w:rsid w:val="63F35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C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C50"/>
    <w:rPr>
      <w:rFonts w:ascii="Tahom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C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C50"/>
    <w:rPr>
      <w:rFonts w:ascii="Tahom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5</Pages>
  <Words>1747</Words>
  <Characters>9962</Characters>
  <Application>Microsoft Office Word</Application>
  <DocSecurity>0</DocSecurity>
  <Lines>83</Lines>
  <Paragraphs>23</Paragraphs>
  <ScaleCrop>false</ScaleCrop>
  <Company>Microsoft</Company>
  <LinksUpToDate>false</LinksUpToDate>
  <CharactersWithSpaces>11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L</dc:creator>
  <cp:lastModifiedBy>MPABLEO</cp:lastModifiedBy>
  <cp:revision>35</cp:revision>
  <dcterms:created xsi:type="dcterms:W3CDTF">2018-11-01T03:16:00Z</dcterms:created>
  <dcterms:modified xsi:type="dcterms:W3CDTF">2019-08-16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